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924C22" w14:textId="77777777" w:rsidR="00D3739D" w:rsidRPr="00DE38E5" w:rsidRDefault="00D3739D" w:rsidP="00D3739D">
      <w:pPr>
        <w:spacing w:line="360" w:lineRule="auto"/>
        <w:jc w:val="both"/>
        <w:rPr>
          <w:rFonts w:ascii="Arial" w:hAnsi="Arial" w:cs="Arial"/>
          <w:b/>
          <w:color w:val="222222"/>
          <w:sz w:val="24"/>
          <w:szCs w:val="24"/>
          <w:shd w:val="clear" w:color="auto" w:fill="FFFFFF"/>
          <w:lang w:val="en-US"/>
        </w:rPr>
      </w:pPr>
    </w:p>
    <w:p w14:paraId="147FB934" w14:textId="700E849A" w:rsidR="00D3739D" w:rsidRPr="00B82657" w:rsidRDefault="00D3739D" w:rsidP="00D3739D">
      <w:pPr>
        <w:spacing w:line="360" w:lineRule="auto"/>
        <w:jc w:val="both"/>
        <w:rPr>
          <w:rFonts w:ascii="Arial" w:eastAsia="Arial" w:hAnsi="Arial" w:cs="Arial"/>
          <w:b/>
          <w:bCs/>
          <w:color w:val="222222"/>
          <w:sz w:val="24"/>
          <w:szCs w:val="24"/>
          <w:shd w:val="clear" w:color="auto" w:fill="FFFFFF"/>
        </w:rPr>
      </w:pPr>
      <w:r w:rsidRPr="7F16423F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S</w:t>
      </w:r>
      <w:r w:rsidR="00F82499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>3</w:t>
      </w:r>
      <w:r w:rsidRPr="7F16423F"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  <w:t xml:space="preserve"> Fig - </w:t>
      </w:r>
      <w:r w:rsidRPr="7F16423F">
        <w:rPr>
          <w:rFonts w:ascii="Arial" w:eastAsia="Arial" w:hAnsi="Arial" w:cs="Arial"/>
          <w:b/>
          <w:bCs/>
          <w:color w:val="222222"/>
          <w:sz w:val="24"/>
          <w:szCs w:val="24"/>
        </w:rPr>
        <w:t>Adolescents versus adults</w:t>
      </w:r>
    </w:p>
    <w:p w14:paraId="02F0B552" w14:textId="77777777" w:rsidR="00D3739D" w:rsidRPr="00496D80" w:rsidRDefault="00D3739D" w:rsidP="00D3739D">
      <w:pPr>
        <w:spacing w:line="360" w:lineRule="auto"/>
        <w:jc w:val="both"/>
        <w:rPr>
          <w:rFonts w:ascii="Arial" w:hAnsi="Arial" w:cs="Arial"/>
          <w:b/>
          <w:bCs/>
          <w:color w:val="222222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7989E854" wp14:editId="3AA2D308">
            <wp:extent cx="5397502" cy="4864100"/>
            <wp:effectExtent l="0" t="0" r="0" b="0"/>
            <wp:docPr id="2" name="Imagem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2" cy="486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8AB75" w14:textId="77777777" w:rsidR="00D3739D" w:rsidRPr="000612D3" w:rsidRDefault="00D3739D" w:rsidP="00D3739D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  <w:r w:rsidRPr="000612D3"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  <w:t>Comparison of cervical length measurements in adolescents and adults.</w:t>
      </w:r>
    </w:p>
    <w:p w14:paraId="358688D7" w14:textId="77777777" w:rsidR="00D3739D" w:rsidRPr="000612D3" w:rsidRDefault="00D3739D" w:rsidP="00D3739D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</w:p>
    <w:p w14:paraId="053C68B7" w14:textId="77777777" w:rsidR="00D3739D" w:rsidRDefault="00D3739D" w:rsidP="00D3739D">
      <w:pPr>
        <w:spacing w:line="36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  <w:lang w:val="en-US"/>
        </w:rPr>
      </w:pPr>
    </w:p>
    <w:p w14:paraId="33A2D35E" w14:textId="1731EE5E" w:rsidR="008018EF" w:rsidRPr="00D3739D" w:rsidRDefault="008018EF" w:rsidP="00D3739D"/>
    <w:sectPr w:rsidR="008018EF" w:rsidRPr="00D373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EF"/>
    <w:rsid w:val="008018EF"/>
    <w:rsid w:val="00D3739D"/>
    <w:rsid w:val="00F82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1F733"/>
  <w15:chartTrackingRefBased/>
  <w15:docId w15:val="{200827B3-ACBA-419D-9B77-95829A165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39D"/>
    <w:rPr>
      <w:rFonts w:ascii="Calibri" w:eastAsia="Calibri" w:hAnsi="Calibri" w:cs="Times New Roman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3</cp:revision>
  <dcterms:created xsi:type="dcterms:W3CDTF">2021-02-05T12:32:00Z</dcterms:created>
  <dcterms:modified xsi:type="dcterms:W3CDTF">2021-02-07T00:18:00Z</dcterms:modified>
</cp:coreProperties>
</file>